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644" w:rsidRDefault="00A91644" w:rsidP="00A9164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lang w:eastAsia="zh-CN"/>
        </w:rPr>
        <w:t>8.</w:t>
      </w:r>
      <w:proofErr w:type="gramEnd"/>
      <w:r>
        <w:rPr>
          <w:rFonts w:ascii="Times New Roman" w:hAnsi="Times New Roman" w:cs="Times New Roman" w:hint="eastAsia"/>
          <w:lang w:eastAsia="zh-CN"/>
        </w:rPr>
        <w:t xml:space="preserve"> Primes sequences used in </w:t>
      </w:r>
      <w:proofErr w:type="spellStart"/>
      <w:r>
        <w:rPr>
          <w:rFonts w:ascii="Times New Roman" w:hAnsi="Times New Roman" w:cs="Times New Roman" w:hint="eastAsia"/>
          <w:lang w:eastAsia="zh-CN"/>
        </w:rPr>
        <w:t>qRT</w:t>
      </w:r>
      <w:proofErr w:type="spellEnd"/>
      <w:r>
        <w:rPr>
          <w:rFonts w:ascii="Times New Roman" w:hAnsi="Times New Roman" w:cs="Times New Roman" w:hint="eastAsia"/>
          <w:lang w:eastAsia="zh-CN"/>
        </w:rPr>
        <w:t>-PCR</w:t>
      </w:r>
    </w:p>
    <w:p w:rsidR="00A91644" w:rsidRDefault="00A91644" w:rsidP="00A9164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288" w:tblpY="87"/>
        <w:tblOverlap w:val="never"/>
        <w:tblW w:w="10147" w:type="dxa"/>
        <w:tblLayout w:type="fixed"/>
        <w:tblLook w:val="04A0" w:firstRow="1" w:lastRow="0" w:firstColumn="1" w:lastColumn="0" w:noHBand="0" w:noVBand="1"/>
      </w:tblPr>
      <w:tblGrid>
        <w:gridCol w:w="1122"/>
        <w:gridCol w:w="2085"/>
        <w:gridCol w:w="3485"/>
        <w:gridCol w:w="3455"/>
      </w:tblGrid>
      <w:tr w:rsidR="00A91644" w:rsidTr="00007587">
        <w:trPr>
          <w:trHeight w:val="302"/>
        </w:trPr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Target gene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en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ID</w:t>
            </w:r>
          </w:p>
        </w:tc>
        <w:tc>
          <w:tcPr>
            <w:tcW w:w="3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Forward primer (5'-3')</w:t>
            </w:r>
          </w:p>
        </w:tc>
        <w:tc>
          <w:tcPr>
            <w:tcW w:w="3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Reverse primer (5'-3')</w:t>
            </w:r>
          </w:p>
        </w:tc>
      </w:tr>
      <w:tr w:rsidR="00A91644" w:rsidTr="00007587">
        <w:trPr>
          <w:trHeight w:val="35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eEF</w:t>
            </w:r>
            <w:proofErr w:type="spellEnd"/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TTTCACACTTGGAGTGAAGCAGA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ACTTCCTTCACAATCTCATCATAA</w:t>
            </w:r>
          </w:p>
        </w:tc>
      </w:tr>
      <w:tr w:rsidR="00A91644" w:rsidTr="00007587">
        <w:trPr>
          <w:trHeight w:val="2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 xml:space="preserve">MYC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Sspon.01G0015170-1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CTGAACCAGCGCTTCT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AGCTCGTTGATGTAGGAGATG</w:t>
            </w:r>
          </w:p>
        </w:tc>
      </w:tr>
      <w:tr w:rsidR="00A91644" w:rsidTr="00007587">
        <w:trPr>
          <w:trHeight w:val="2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WRKY3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Sspon.03G0029850-1B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CTCCACTCTTCCGCTAACA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CTTGCCGAGATGCGATCA</w:t>
            </w:r>
          </w:p>
        </w:tc>
      </w:tr>
      <w:tr w:rsidR="00A91644" w:rsidTr="00007587">
        <w:trPr>
          <w:trHeight w:val="289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CAT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Sspon.04G0021320-1A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CCACACCTTCTTCTTCCTCTT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AACTTCACGTAGTGGGACTT</w:t>
            </w:r>
          </w:p>
        </w:tc>
      </w:tr>
      <w:tr w:rsidR="00A91644" w:rsidTr="00007587">
        <w:trPr>
          <w:trHeight w:val="302"/>
        </w:trPr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EBF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Sspon.08G0006270-3P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CGGGTTACTCTTGTCGGTATTC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644" w:rsidRDefault="00A91644" w:rsidP="0000758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"/>
              </w:rPr>
              <w:t>GCAGAGCAGATATCCTTGATCC</w:t>
            </w:r>
          </w:p>
        </w:tc>
      </w:tr>
    </w:tbl>
    <w:p w:rsidR="00A91644" w:rsidRDefault="00A91644" w:rsidP="00A91644">
      <w:pPr>
        <w:rPr>
          <w:rFonts w:ascii="Times New Roman" w:hAnsi="Times New Roman" w:cs="Times New Roman"/>
        </w:rPr>
      </w:pPr>
    </w:p>
    <w:p w:rsidR="00455EA7" w:rsidRPr="00A91644" w:rsidRDefault="00455EA7" w:rsidP="00A91644">
      <w:bookmarkStart w:id="0" w:name="_GoBack"/>
      <w:bookmarkEnd w:id="0"/>
    </w:p>
    <w:sectPr w:rsidR="00455EA7" w:rsidRPr="00A9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046"/>
    <w:rsid w:val="00455EA7"/>
    <w:rsid w:val="00503046"/>
    <w:rsid w:val="006842C1"/>
    <w:rsid w:val="00A30FA4"/>
    <w:rsid w:val="00A91644"/>
    <w:rsid w:val="00C54439"/>
    <w:rsid w:val="00FC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F7379-0272-452D-97B4-235503413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02</Characters>
  <Application>Microsoft Office Word</Application>
  <DocSecurity>0</DocSecurity>
  <Lines>4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9T04:46:00Z</dcterms:created>
  <dcterms:modified xsi:type="dcterms:W3CDTF">2023-01-19T04:46:00Z</dcterms:modified>
</cp:coreProperties>
</file>